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D19" w:rsidRPr="00873E8B" w:rsidRDefault="00760D19" w:rsidP="00760D19">
      <w:pPr>
        <w:spacing w:after="240"/>
        <w:ind w:firstLine="0"/>
        <w:rPr>
          <w:rFonts w:cs="Times New Roman"/>
          <w:b/>
          <w:szCs w:val="24"/>
          <w:lang w:eastAsia="en-CA"/>
        </w:rPr>
      </w:pPr>
      <w:r w:rsidRPr="00873E8B">
        <w:rPr>
          <w:rFonts w:cs="Times New Roman"/>
          <w:b/>
          <w:szCs w:val="24"/>
          <w:lang w:eastAsia="en-CA"/>
        </w:rPr>
        <w:t>Table S1. Stocks included in random forest data analyses (n = 85).</w:t>
      </w:r>
    </w:p>
    <w:tbl>
      <w:tblPr>
        <w:tblW w:w="13340" w:type="dxa"/>
        <w:tblInd w:w="93" w:type="dxa"/>
        <w:tblLayout w:type="fixed"/>
        <w:tblLook w:val="0480" w:firstRow="0" w:lastRow="0" w:firstColumn="1" w:lastColumn="0" w:noHBand="0" w:noVBand="1"/>
      </w:tblPr>
      <w:tblGrid>
        <w:gridCol w:w="1008"/>
        <w:gridCol w:w="2835"/>
        <w:gridCol w:w="4536"/>
        <w:gridCol w:w="1417"/>
        <w:gridCol w:w="1134"/>
        <w:gridCol w:w="1134"/>
        <w:gridCol w:w="1276"/>
      </w:tblGrid>
      <w:tr w:rsidR="00760D19" w:rsidRPr="00336632" w:rsidTr="00F312D6">
        <w:trPr>
          <w:cantSplit/>
          <w:trHeight w:val="441"/>
          <w:tblHeader/>
        </w:trPr>
        <w:tc>
          <w:tcPr>
            <w:tcW w:w="1008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Reg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left="553" w:hanging="553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Taxonomic and habitat association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Stock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Catch:T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F:F</w:t>
            </w:r>
            <w:r w:rsidRPr="00336632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en-CA"/>
              </w:rPr>
              <w:t>targe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B:B</w:t>
            </w:r>
            <w:r w:rsidRPr="00336632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en-CA"/>
              </w:rPr>
              <w:t>targe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60D19" w:rsidRPr="00336632" w:rsidRDefault="00760D19" w:rsidP="00F312D6">
            <w:pPr>
              <w:spacing w:line="240" w:lineRule="auto"/>
              <w:ind w:right="-108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336632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Discard %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lask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demersal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northern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Pacific ocean perc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Bering Sea/Aleutian Is.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ughey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Bering Sea/Aleutian Is.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raker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dusky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northern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Pacific ocean perc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ughey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raker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spin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thornyhea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reef-associated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yellowey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Other fish (demersal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Alaska plai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Bering Sea/Aleutian Is.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rrowtooth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flou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Bering Sea/Aleutian Is.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tka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mackere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flathead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northern rock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Pacific co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Bering Sea/Aleutian Is.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yellowfin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rrowtooth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flou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tka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mackere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dover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flathead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Pacific co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Gulf of Alask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ex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Pacific halibut (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astwid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able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Other fish (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nthopelagic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ring Sea/Aleutian Is. Greenland halibu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leutian Is. walleye polloc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Eastern Bering Sea walleye polloc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ulf of Alaska walleye polloc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.C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demersal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ongspin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thornyhead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Pacific ocean perc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edbanded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edstrip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ughey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arpchin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raker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spin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thornyhead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ilvergray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Yellowmouth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reef-associated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anary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Yellowey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Yellowtail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pelagic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Widow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Other fish (demersal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rrowtooth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flou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ig sk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Dover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Hecate Strait English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Hecate Strait Pacific co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Hecate Strait rock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ongnos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sk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Petrale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able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West Coast Vancouver Island English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West Coast Vancouver Island Pacific co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West Coast Vancouver Island rock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Other fish (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nthopelagic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ingcod 3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ingcod 3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ingcod 5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ingcod 5C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piny dogfish insi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piny dogfish outsi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Walleye polloc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USW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demersal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California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corpionfish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(sou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Gopher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ongspin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thornyhea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hortspin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thornyhea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plitnos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Rockfish (reef-associated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lack rockfish (nor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lack rockfish (sou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lue rock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Other fish (demersal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Arrowtooth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flou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abezon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(northern California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abezon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(southern California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Dover s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Kelp greenl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ingcod (nor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ingcod (sou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Longnos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sk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Pacific co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able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tarry flounder (nor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tarry flounder (souther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Other fish (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benthopelagic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Pacific whiting (</w:t>
            </w:r>
            <w:proofErr w:type="spellStart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coastwide</w:t>
            </w:r>
            <w:proofErr w:type="spellEnd"/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  <w:tr w:rsidR="00760D19" w:rsidRPr="00873E8B" w:rsidTr="00F312D6">
        <w:trPr>
          <w:cantSplit/>
          <w:trHeight w:val="286"/>
          <w:tblHeader/>
        </w:trPr>
        <w:tc>
          <w:tcPr>
            <w:tcW w:w="1008" w:type="dxa"/>
            <w:shd w:val="clear" w:color="auto" w:fill="auto"/>
            <w:noWrap/>
            <w:vAlign w:val="bottom"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left="459" w:hanging="459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Spiny dogfis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60D19" w:rsidRPr="00873E8B" w:rsidRDefault="00760D19" w:rsidP="00F312D6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873E8B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</w:tr>
    </w:tbl>
    <w:p w:rsidR="00760D19" w:rsidRPr="00873E8B" w:rsidRDefault="00760D19" w:rsidP="00760D19">
      <w:pPr>
        <w:ind w:firstLine="0"/>
        <w:rPr>
          <w:rFonts w:eastAsia="Times New Roman" w:cs="Times New Roman"/>
          <w:color w:val="000000"/>
          <w:szCs w:val="24"/>
          <w:lang w:eastAsia="en-CA"/>
        </w:rPr>
      </w:pPr>
    </w:p>
    <w:p w:rsidR="00703745" w:rsidRPr="00760D19" w:rsidRDefault="00760D19" w:rsidP="00760D19">
      <w:pPr>
        <w:ind w:firstLine="0"/>
        <w:rPr>
          <w:rFonts w:eastAsia="Times New Roman" w:cs="Times New Roman"/>
          <w:color w:val="000000"/>
          <w:szCs w:val="24"/>
          <w:lang w:eastAsia="en-CA"/>
        </w:rPr>
      </w:pPr>
      <w:r w:rsidRPr="00873E8B">
        <w:rPr>
          <w:rFonts w:eastAsia="Times New Roman" w:cs="Times New Roman"/>
          <w:color w:val="000000"/>
          <w:szCs w:val="24"/>
          <w:lang w:eastAsia="en-CA"/>
        </w:rPr>
        <w:t>The four data columns indicate whether response variable data are available (1) or not available (0) for each stock.</w:t>
      </w:r>
      <w:bookmarkStart w:id="0" w:name="_GoBack"/>
      <w:bookmarkEnd w:id="0"/>
    </w:p>
    <w:sectPr w:rsidR="00703745" w:rsidRPr="00760D19" w:rsidSect="00760D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D19"/>
    <w:rsid w:val="00703745"/>
    <w:rsid w:val="00760D19"/>
    <w:rsid w:val="008311EC"/>
    <w:rsid w:val="00963DF7"/>
    <w:rsid w:val="00D900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D19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D19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M</dc:creator>
  <cp:lastModifiedBy>MikeM</cp:lastModifiedBy>
  <cp:revision>1</cp:revision>
  <dcterms:created xsi:type="dcterms:W3CDTF">2013-01-07T21:39:00Z</dcterms:created>
  <dcterms:modified xsi:type="dcterms:W3CDTF">2013-01-07T21:40:00Z</dcterms:modified>
</cp:coreProperties>
</file>